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81D5F" w14:textId="77777777" w:rsidR="00E13690" w:rsidRPr="00C26715" w:rsidRDefault="00E13690" w:rsidP="00E13690">
      <w:pPr>
        <w:pStyle w:val="Web"/>
        <w:spacing w:line="480" w:lineRule="auto"/>
        <w:rPr>
          <w:rStyle w:val="aa"/>
          <w:rFonts w:ascii="Arial" w:hAnsi="Arial" w:cs="Arial"/>
          <w:color w:val="4F4F4F"/>
          <w:sz w:val="22"/>
          <w:szCs w:val="22"/>
        </w:rPr>
      </w:pPr>
      <w:r w:rsidRPr="00C26715">
        <w:rPr>
          <w:rStyle w:val="aa"/>
          <w:rFonts w:ascii="Arial" w:hAnsi="Arial" w:cs="Arial"/>
          <w:color w:val="4F4F4F"/>
          <w:sz w:val="22"/>
          <w:szCs w:val="22"/>
        </w:rPr>
        <w:t>Supplementary Table</w:t>
      </w:r>
    </w:p>
    <w:p w14:paraId="164B91DE" w14:textId="77777777" w:rsidR="00E13690" w:rsidRPr="00C26715" w:rsidRDefault="00E13690" w:rsidP="00E13690">
      <w:pPr>
        <w:rPr>
          <w:rFonts w:ascii="Arial" w:hAnsi="Arial" w:cs="Arial"/>
          <w:b/>
          <w:bCs/>
          <w:color w:val="3E3D40"/>
          <w:sz w:val="22"/>
          <w:szCs w:val="22"/>
          <w:shd w:val="clear" w:color="auto" w:fill="FFFFFF"/>
        </w:rPr>
      </w:pPr>
      <w:r w:rsidRPr="00C26715">
        <w:rPr>
          <w:rFonts w:ascii="Arial" w:hAnsi="Arial" w:cs="Arial"/>
          <w:b/>
          <w:bCs/>
          <w:color w:val="000000"/>
          <w:sz w:val="22"/>
          <w:szCs w:val="22"/>
        </w:rPr>
        <w:t>Table S1. Distribution of Facilities by Sampling Criteria: National, Shipped, Returned, and Analyzed Samples</w:t>
      </w:r>
    </w:p>
    <w:tbl>
      <w:tblPr>
        <w:tblStyle w:val="41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912"/>
        <w:gridCol w:w="953"/>
        <w:gridCol w:w="952"/>
        <w:gridCol w:w="952"/>
        <w:gridCol w:w="953"/>
        <w:gridCol w:w="952"/>
        <w:gridCol w:w="953"/>
      </w:tblGrid>
      <w:tr w:rsidR="00E13690" w:rsidRPr="00C26715" w14:paraId="784F2C91" w14:textId="77777777" w:rsidTr="00487A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8" w:space="0" w:color="auto"/>
              <w:bottom w:val="single" w:sz="4" w:space="0" w:color="auto"/>
            </w:tcBorders>
          </w:tcPr>
          <w:p w14:paraId="6C27A8A5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0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487DA838" w14:textId="77777777" w:rsidR="00E13690" w:rsidRPr="00C26715" w:rsidRDefault="00E13690" w:rsidP="00487AB6">
            <w:pPr>
              <w:pStyle w:val="a9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National*</w:t>
            </w:r>
          </w:p>
          <w:p w14:paraId="17AB43F0" w14:textId="77777777" w:rsidR="00E13690" w:rsidRPr="00C26715" w:rsidRDefault="00E13690" w:rsidP="00487AB6">
            <w:pPr>
              <w:pStyle w:val="a9"/>
              <w:ind w:left="0" w:firstLineChars="50" w:firstLine="9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N, %</w:t>
            </w:r>
          </w:p>
        </w:tc>
        <w:tc>
          <w:tcPr>
            <w:tcW w:w="1905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205A0EA1" w14:textId="77777777" w:rsidR="00E13690" w:rsidRPr="00C26715" w:rsidRDefault="00E13690" w:rsidP="00487AB6">
            <w:pPr>
              <w:pStyle w:val="a9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Shipped</w:t>
            </w:r>
          </w:p>
          <w:p w14:paraId="39EFF20F" w14:textId="77777777" w:rsidR="00E13690" w:rsidRPr="00C26715" w:rsidRDefault="00E13690" w:rsidP="00487AB6">
            <w:pPr>
              <w:pStyle w:val="a9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N, %</w:t>
            </w:r>
          </w:p>
        </w:tc>
        <w:tc>
          <w:tcPr>
            <w:tcW w:w="1905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4525EC6F" w14:textId="77777777" w:rsidR="00E13690" w:rsidRPr="00C26715" w:rsidRDefault="00E13690" w:rsidP="00487AB6">
            <w:pPr>
              <w:pStyle w:val="a9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Return</w:t>
            </w:r>
          </w:p>
          <w:p w14:paraId="5AEC46FF" w14:textId="77777777" w:rsidR="00E13690" w:rsidRPr="00C26715" w:rsidRDefault="00E13690" w:rsidP="00487AB6">
            <w:pPr>
              <w:pStyle w:val="a9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N, %</w:t>
            </w:r>
          </w:p>
        </w:tc>
        <w:tc>
          <w:tcPr>
            <w:tcW w:w="1905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356C9B53" w14:textId="77777777" w:rsidR="00E13690" w:rsidRPr="00C26715" w:rsidRDefault="00E13690" w:rsidP="00487AB6">
            <w:pPr>
              <w:pStyle w:val="a9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Analyzed sample</w:t>
            </w:r>
          </w:p>
          <w:p w14:paraId="228F8E34" w14:textId="77777777" w:rsidR="00E13690" w:rsidRPr="00C26715" w:rsidRDefault="00E13690" w:rsidP="00487AB6">
            <w:pPr>
              <w:pStyle w:val="a9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N, %</w:t>
            </w:r>
          </w:p>
        </w:tc>
      </w:tr>
      <w:tr w:rsidR="00E13690" w:rsidRPr="00C26715" w14:paraId="759F1713" w14:textId="77777777" w:rsidTr="00487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106DA20D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Nursery schoo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EE8B70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21755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526822CD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58.3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000BE785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3071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63BD9302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61.5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7ABDAEAF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520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59E359D2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55.7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01F9BCDD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361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64CF0927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55.1</w:t>
            </w:r>
          </w:p>
        </w:tc>
      </w:tr>
      <w:tr w:rsidR="00E13690" w:rsidRPr="00C26715" w14:paraId="045917F6" w14:textId="77777777" w:rsidTr="00487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345390C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ECEC center</w:t>
            </w:r>
          </w:p>
        </w:tc>
        <w:tc>
          <w:tcPr>
            <w:tcW w:w="992" w:type="dxa"/>
          </w:tcPr>
          <w:p w14:paraId="41AA7905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8880</w:t>
            </w:r>
          </w:p>
        </w:tc>
        <w:tc>
          <w:tcPr>
            <w:tcW w:w="912" w:type="dxa"/>
          </w:tcPr>
          <w:p w14:paraId="43F191CD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23.8</w:t>
            </w:r>
          </w:p>
        </w:tc>
        <w:tc>
          <w:tcPr>
            <w:tcW w:w="953" w:type="dxa"/>
          </w:tcPr>
          <w:p w14:paraId="25734F46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061</w:t>
            </w:r>
          </w:p>
        </w:tc>
        <w:tc>
          <w:tcPr>
            <w:tcW w:w="952" w:type="dxa"/>
          </w:tcPr>
          <w:p w14:paraId="53B4F630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21.2</w:t>
            </w:r>
          </w:p>
        </w:tc>
        <w:tc>
          <w:tcPr>
            <w:tcW w:w="952" w:type="dxa"/>
          </w:tcPr>
          <w:p w14:paraId="60556D65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632</w:t>
            </w:r>
          </w:p>
        </w:tc>
        <w:tc>
          <w:tcPr>
            <w:tcW w:w="953" w:type="dxa"/>
          </w:tcPr>
          <w:p w14:paraId="4852B35A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23.2</w:t>
            </w:r>
          </w:p>
        </w:tc>
        <w:tc>
          <w:tcPr>
            <w:tcW w:w="952" w:type="dxa"/>
          </w:tcPr>
          <w:p w14:paraId="27B7609C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581</w:t>
            </w:r>
          </w:p>
        </w:tc>
        <w:tc>
          <w:tcPr>
            <w:tcW w:w="953" w:type="dxa"/>
          </w:tcPr>
          <w:p w14:paraId="4101FD24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23.5</w:t>
            </w:r>
          </w:p>
        </w:tc>
      </w:tr>
      <w:tr w:rsidR="00E13690" w:rsidRPr="00C26715" w14:paraId="3725BF86" w14:textId="77777777" w:rsidTr="00487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8F8EF96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b w:val="0"/>
                <w:bCs w:val="0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 xml:space="preserve">Small-scale </w:t>
            </w:r>
          </w:p>
          <w:p w14:paraId="310C48AD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childcare center</w:t>
            </w:r>
          </w:p>
        </w:tc>
        <w:tc>
          <w:tcPr>
            <w:tcW w:w="992" w:type="dxa"/>
          </w:tcPr>
          <w:p w14:paraId="3F4CE000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5983</w:t>
            </w:r>
          </w:p>
        </w:tc>
        <w:tc>
          <w:tcPr>
            <w:tcW w:w="912" w:type="dxa"/>
          </w:tcPr>
          <w:p w14:paraId="033A40F6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6.0</w:t>
            </w:r>
          </w:p>
        </w:tc>
        <w:tc>
          <w:tcPr>
            <w:tcW w:w="953" w:type="dxa"/>
          </w:tcPr>
          <w:p w14:paraId="6CDAD27D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763</w:t>
            </w:r>
          </w:p>
        </w:tc>
        <w:tc>
          <w:tcPr>
            <w:tcW w:w="952" w:type="dxa"/>
          </w:tcPr>
          <w:p w14:paraId="21C9FD4D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5.3</w:t>
            </w:r>
          </w:p>
        </w:tc>
        <w:tc>
          <w:tcPr>
            <w:tcW w:w="952" w:type="dxa"/>
          </w:tcPr>
          <w:p w14:paraId="5D072EFD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479</w:t>
            </w:r>
          </w:p>
        </w:tc>
        <w:tc>
          <w:tcPr>
            <w:tcW w:w="953" w:type="dxa"/>
          </w:tcPr>
          <w:p w14:paraId="77A28CB4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7.6</w:t>
            </w:r>
          </w:p>
        </w:tc>
        <w:tc>
          <w:tcPr>
            <w:tcW w:w="952" w:type="dxa"/>
          </w:tcPr>
          <w:p w14:paraId="31FCCBB4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439</w:t>
            </w:r>
          </w:p>
        </w:tc>
        <w:tc>
          <w:tcPr>
            <w:tcW w:w="953" w:type="dxa"/>
          </w:tcPr>
          <w:p w14:paraId="4A1F8B09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7.8</w:t>
            </w:r>
          </w:p>
        </w:tc>
      </w:tr>
      <w:tr w:rsidR="00E13690" w:rsidRPr="00C26715" w14:paraId="35D204FA" w14:textId="77777777" w:rsidTr="00487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E3136B2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others</w:t>
            </w:r>
          </w:p>
        </w:tc>
        <w:tc>
          <w:tcPr>
            <w:tcW w:w="992" w:type="dxa"/>
          </w:tcPr>
          <w:p w14:paraId="010C1B4B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670</w:t>
            </w:r>
          </w:p>
        </w:tc>
        <w:tc>
          <w:tcPr>
            <w:tcW w:w="912" w:type="dxa"/>
          </w:tcPr>
          <w:p w14:paraId="487FAA71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.8</w:t>
            </w:r>
          </w:p>
        </w:tc>
        <w:tc>
          <w:tcPr>
            <w:tcW w:w="953" w:type="dxa"/>
          </w:tcPr>
          <w:p w14:paraId="64BA929B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02</w:t>
            </w:r>
          </w:p>
        </w:tc>
        <w:tc>
          <w:tcPr>
            <w:tcW w:w="952" w:type="dxa"/>
          </w:tcPr>
          <w:p w14:paraId="64973CA4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2.0</w:t>
            </w:r>
          </w:p>
        </w:tc>
        <w:tc>
          <w:tcPr>
            <w:tcW w:w="952" w:type="dxa"/>
          </w:tcPr>
          <w:p w14:paraId="18FE54D8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61</w:t>
            </w:r>
          </w:p>
        </w:tc>
        <w:tc>
          <w:tcPr>
            <w:tcW w:w="953" w:type="dxa"/>
          </w:tcPr>
          <w:p w14:paraId="7009A035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2.2</w:t>
            </w:r>
          </w:p>
        </w:tc>
        <w:tc>
          <w:tcPr>
            <w:tcW w:w="952" w:type="dxa"/>
          </w:tcPr>
          <w:p w14:paraId="3C5404DE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56</w:t>
            </w:r>
          </w:p>
        </w:tc>
        <w:tc>
          <w:tcPr>
            <w:tcW w:w="953" w:type="dxa"/>
          </w:tcPr>
          <w:p w14:paraId="7E4B9CF9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2.3</w:t>
            </w:r>
          </w:p>
        </w:tc>
      </w:tr>
      <w:tr w:rsidR="00E13690" w:rsidRPr="00C26715" w14:paraId="153405D7" w14:textId="77777777" w:rsidTr="00487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5515C2B6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miss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DB9C6E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0A0CF969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EC8F5A1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5000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6E83FC13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586A55E5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35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026E08BD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.3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5251E645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33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AFBB3F8" w14:textId="77777777" w:rsidR="00E13690" w:rsidRPr="00C26715" w:rsidRDefault="00E13690" w:rsidP="00487AB6">
            <w:pPr>
              <w:pStyle w:val="a9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.3</w:t>
            </w:r>
          </w:p>
        </w:tc>
      </w:tr>
      <w:tr w:rsidR="00E13690" w:rsidRPr="00C26715" w14:paraId="62A3DF64" w14:textId="77777777" w:rsidTr="00487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18" w:space="0" w:color="auto"/>
            </w:tcBorders>
          </w:tcPr>
          <w:p w14:paraId="07D0CD4B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14:paraId="706074F5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37288*</w:t>
            </w: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18" w:space="0" w:color="auto"/>
            </w:tcBorders>
          </w:tcPr>
          <w:p w14:paraId="3F73DC7B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99.9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18" w:space="0" w:color="auto"/>
            </w:tcBorders>
          </w:tcPr>
          <w:p w14:paraId="5ADE2FBA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4997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18" w:space="0" w:color="auto"/>
            </w:tcBorders>
          </w:tcPr>
          <w:p w14:paraId="18D9D2A2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00.0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18" w:space="0" w:color="auto"/>
            </w:tcBorders>
          </w:tcPr>
          <w:p w14:paraId="77723F14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2727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18" w:space="0" w:color="auto"/>
            </w:tcBorders>
          </w:tcPr>
          <w:p w14:paraId="74EAE53D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00.0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18" w:space="0" w:color="auto"/>
            </w:tcBorders>
          </w:tcPr>
          <w:p w14:paraId="7269427A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2470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18" w:space="0" w:color="auto"/>
            </w:tcBorders>
          </w:tcPr>
          <w:p w14:paraId="4B28431F" w14:textId="77777777" w:rsidR="00E13690" w:rsidRPr="00C26715" w:rsidRDefault="00E13690" w:rsidP="00487AB6">
            <w:pPr>
              <w:pStyle w:val="a9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00.0</w:t>
            </w:r>
          </w:p>
        </w:tc>
      </w:tr>
    </w:tbl>
    <w:p w14:paraId="43BDE515" w14:textId="77777777" w:rsidR="00E13690" w:rsidRPr="00C26715" w:rsidRDefault="00E13690" w:rsidP="00E13690">
      <w:pPr>
        <w:rPr>
          <w:rFonts w:ascii="Arial" w:hAnsi="Arial" w:cs="Arial"/>
          <w:color w:val="3E3D40"/>
          <w:sz w:val="22"/>
          <w:szCs w:val="22"/>
          <w:shd w:val="clear" w:color="auto" w:fill="FFFFFF"/>
        </w:rPr>
      </w:pPr>
    </w:p>
    <w:p w14:paraId="670A23BA" w14:textId="77777777" w:rsidR="00E13690" w:rsidRPr="00C26715" w:rsidRDefault="00E13690" w:rsidP="00E13690">
      <w:pPr>
        <w:rPr>
          <w:rFonts w:ascii="Arial" w:hAnsi="Arial" w:cs="Arial"/>
          <w:b/>
          <w:bCs/>
          <w:color w:val="3E3D40"/>
          <w:sz w:val="22"/>
          <w:szCs w:val="22"/>
          <w:shd w:val="clear" w:color="auto" w:fill="FFFFFF"/>
        </w:rPr>
      </w:pPr>
      <w:r w:rsidRPr="00C26715">
        <w:rPr>
          <w:rFonts w:ascii="Arial" w:hAnsi="Arial" w:cs="Arial"/>
          <w:b/>
          <w:bCs/>
          <w:color w:val="000000"/>
          <w:sz w:val="22"/>
          <w:szCs w:val="22"/>
        </w:rPr>
        <w:t>Table S2. Distribution of Operating Bodies by Sampling Criteria: National, Shipped, Returned, and Analyzed Samples</w:t>
      </w:r>
    </w:p>
    <w:tbl>
      <w:tblPr>
        <w:tblStyle w:val="af9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046"/>
        <w:gridCol w:w="775"/>
        <w:gridCol w:w="1219"/>
        <w:gridCol w:w="792"/>
        <w:gridCol w:w="1121"/>
        <w:gridCol w:w="742"/>
        <w:gridCol w:w="1182"/>
        <w:gridCol w:w="742"/>
      </w:tblGrid>
      <w:tr w:rsidR="00E13690" w:rsidRPr="00C26715" w14:paraId="52F9F903" w14:textId="77777777" w:rsidTr="00487AB6">
        <w:tc>
          <w:tcPr>
            <w:tcW w:w="2127" w:type="dxa"/>
            <w:tcBorders>
              <w:top w:val="single" w:sz="18" w:space="0" w:color="auto"/>
              <w:bottom w:val="single" w:sz="4" w:space="0" w:color="auto"/>
            </w:tcBorders>
          </w:tcPr>
          <w:p w14:paraId="0B099341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21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0962E1AF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  <w:t>National</w:t>
            </w:r>
          </w:p>
          <w:p w14:paraId="3178AB7A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  <w:t>N, %</w:t>
            </w:r>
          </w:p>
        </w:tc>
        <w:tc>
          <w:tcPr>
            <w:tcW w:w="2011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D5723EF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  <w:t>Shipped</w:t>
            </w:r>
          </w:p>
          <w:p w14:paraId="130A8602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  <w:t>N, %</w:t>
            </w:r>
          </w:p>
        </w:tc>
        <w:tc>
          <w:tcPr>
            <w:tcW w:w="1863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15C3A9B6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  <w:t>Return</w:t>
            </w:r>
          </w:p>
          <w:p w14:paraId="0E525A53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  <w:t>N, %</w:t>
            </w:r>
          </w:p>
        </w:tc>
        <w:tc>
          <w:tcPr>
            <w:tcW w:w="192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085FE644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  <w:t>Analyzed sample</w:t>
            </w:r>
          </w:p>
          <w:p w14:paraId="62117673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  <w:t>N, %</w:t>
            </w:r>
          </w:p>
        </w:tc>
      </w:tr>
      <w:tr w:rsidR="00E13690" w:rsidRPr="00C26715" w14:paraId="45A83915" w14:textId="77777777" w:rsidTr="00487AB6"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AD2BCC2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  <w:t>Public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A0420E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7538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C12FC49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20.4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655742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984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D1578B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9.7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183DCB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575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078DD6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21.0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D8EC3D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524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EB9B0F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21.2</w:t>
            </w:r>
          </w:p>
        </w:tc>
      </w:tr>
      <w:tr w:rsidR="00E13690" w:rsidRPr="00C26715" w14:paraId="23474552" w14:textId="77777777" w:rsidTr="00487AB6">
        <w:tc>
          <w:tcPr>
            <w:tcW w:w="2127" w:type="dxa"/>
          </w:tcPr>
          <w:p w14:paraId="61A2C207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  <w:t>Social welfare corporation</w:t>
            </w:r>
          </w:p>
        </w:tc>
        <w:tc>
          <w:tcPr>
            <w:tcW w:w="1046" w:type="dxa"/>
          </w:tcPr>
          <w:p w14:paraId="3BFA79DC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7709</w:t>
            </w:r>
          </w:p>
        </w:tc>
        <w:tc>
          <w:tcPr>
            <w:tcW w:w="775" w:type="dxa"/>
          </w:tcPr>
          <w:p w14:paraId="1321B54E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48.0</w:t>
            </w:r>
          </w:p>
        </w:tc>
        <w:tc>
          <w:tcPr>
            <w:tcW w:w="1219" w:type="dxa"/>
          </w:tcPr>
          <w:p w14:paraId="0F3536A6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2405</w:t>
            </w:r>
          </w:p>
        </w:tc>
        <w:tc>
          <w:tcPr>
            <w:tcW w:w="792" w:type="dxa"/>
          </w:tcPr>
          <w:p w14:paraId="077E3275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48.1</w:t>
            </w:r>
          </w:p>
        </w:tc>
        <w:tc>
          <w:tcPr>
            <w:tcW w:w="1121" w:type="dxa"/>
          </w:tcPr>
          <w:p w14:paraId="0F62762B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305</w:t>
            </w:r>
          </w:p>
        </w:tc>
        <w:tc>
          <w:tcPr>
            <w:tcW w:w="742" w:type="dxa"/>
          </w:tcPr>
          <w:p w14:paraId="4F5C03EC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47.9</w:t>
            </w:r>
          </w:p>
        </w:tc>
        <w:tc>
          <w:tcPr>
            <w:tcW w:w="1182" w:type="dxa"/>
          </w:tcPr>
          <w:p w14:paraId="180F4656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171</w:t>
            </w:r>
          </w:p>
        </w:tc>
        <w:tc>
          <w:tcPr>
            <w:tcW w:w="742" w:type="dxa"/>
          </w:tcPr>
          <w:p w14:paraId="1D09FD4D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47.4</w:t>
            </w:r>
          </w:p>
        </w:tc>
      </w:tr>
      <w:tr w:rsidR="00E13690" w:rsidRPr="00C26715" w14:paraId="6D26C016" w14:textId="77777777" w:rsidTr="00487AB6">
        <w:tc>
          <w:tcPr>
            <w:tcW w:w="2127" w:type="dxa"/>
            <w:tcBorders>
              <w:bottom w:val="nil"/>
            </w:tcBorders>
            <w:shd w:val="clear" w:color="auto" w:fill="F2F2F2" w:themeFill="background1" w:themeFillShade="F2"/>
          </w:tcPr>
          <w:p w14:paraId="003B262C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  <w:t xml:space="preserve">Private companies </w:t>
            </w:r>
          </w:p>
        </w:tc>
        <w:tc>
          <w:tcPr>
            <w:tcW w:w="1046" w:type="dxa"/>
            <w:tcBorders>
              <w:bottom w:val="nil"/>
            </w:tcBorders>
            <w:shd w:val="clear" w:color="auto" w:fill="F2F2F2" w:themeFill="background1" w:themeFillShade="F2"/>
          </w:tcPr>
          <w:p w14:paraId="78340F1E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6725</w:t>
            </w:r>
          </w:p>
        </w:tc>
        <w:tc>
          <w:tcPr>
            <w:tcW w:w="775" w:type="dxa"/>
            <w:tcBorders>
              <w:bottom w:val="nil"/>
            </w:tcBorders>
            <w:shd w:val="clear" w:color="auto" w:fill="F2F2F2" w:themeFill="background1" w:themeFillShade="F2"/>
          </w:tcPr>
          <w:p w14:paraId="0034E764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8.2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2F2F2" w:themeFill="background1" w:themeFillShade="F2"/>
          </w:tcPr>
          <w:p w14:paraId="089DA200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917</w:t>
            </w:r>
          </w:p>
        </w:tc>
        <w:tc>
          <w:tcPr>
            <w:tcW w:w="792" w:type="dxa"/>
            <w:tcBorders>
              <w:bottom w:val="nil"/>
            </w:tcBorders>
            <w:shd w:val="clear" w:color="auto" w:fill="F2F2F2" w:themeFill="background1" w:themeFillShade="F2"/>
          </w:tcPr>
          <w:p w14:paraId="225C9619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8.5</w:t>
            </w:r>
          </w:p>
        </w:tc>
        <w:tc>
          <w:tcPr>
            <w:tcW w:w="1121" w:type="dxa"/>
            <w:tcBorders>
              <w:bottom w:val="nil"/>
            </w:tcBorders>
            <w:shd w:val="clear" w:color="auto" w:fill="F2F2F2" w:themeFill="background1" w:themeFillShade="F2"/>
          </w:tcPr>
          <w:p w14:paraId="54F6F27F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351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F2F2F2" w:themeFill="background1" w:themeFillShade="F2"/>
          </w:tcPr>
          <w:p w14:paraId="20C1D049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2.9</w:t>
            </w:r>
          </w:p>
        </w:tc>
        <w:tc>
          <w:tcPr>
            <w:tcW w:w="1182" w:type="dxa"/>
            <w:tcBorders>
              <w:bottom w:val="nil"/>
            </w:tcBorders>
            <w:shd w:val="clear" w:color="auto" w:fill="F2F2F2" w:themeFill="background1" w:themeFillShade="F2"/>
          </w:tcPr>
          <w:p w14:paraId="46605018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320</w:t>
            </w:r>
          </w:p>
        </w:tc>
        <w:tc>
          <w:tcPr>
            <w:tcW w:w="742" w:type="dxa"/>
            <w:tcBorders>
              <w:bottom w:val="nil"/>
            </w:tcBorders>
            <w:shd w:val="clear" w:color="auto" w:fill="F2F2F2" w:themeFill="background1" w:themeFillShade="F2"/>
          </w:tcPr>
          <w:p w14:paraId="77ED7ECF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3.0</w:t>
            </w:r>
          </w:p>
        </w:tc>
      </w:tr>
      <w:tr w:rsidR="00E13690" w:rsidRPr="00C26715" w14:paraId="6DBD525E" w14:textId="77777777" w:rsidTr="00487AB6">
        <w:tc>
          <w:tcPr>
            <w:tcW w:w="2127" w:type="dxa"/>
            <w:tcBorders>
              <w:top w:val="nil"/>
              <w:bottom w:val="nil"/>
            </w:tcBorders>
          </w:tcPr>
          <w:p w14:paraId="02A3F39F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  <w:t>Others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66C5D654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4947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4EBC3DDE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3.4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269E46F7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691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211538FD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3.8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463811C9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461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700F179F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6.9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0E0A132B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422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14:paraId="338E1B62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7.0</w:t>
            </w:r>
          </w:p>
        </w:tc>
      </w:tr>
      <w:tr w:rsidR="00E13690" w:rsidRPr="00C26715" w14:paraId="18C1E0B1" w14:textId="77777777" w:rsidTr="00487AB6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30DE333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  <w:t>missing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6D1E988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DF8BD42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A813EF5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B58F666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EF18623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35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2B3D9E3" w14:textId="77777777" w:rsidR="00E13690" w:rsidRPr="00C26715" w:rsidRDefault="00E13690" w:rsidP="00487AB6">
            <w:pPr>
              <w:pStyle w:val="a9"/>
              <w:ind w:left="0" w:firstLineChars="50" w:firstLine="98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.3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8BAA5E4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33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B7B0028" w14:textId="77777777" w:rsidR="00E13690" w:rsidRPr="00C26715" w:rsidRDefault="00E13690" w:rsidP="00487AB6">
            <w:pPr>
              <w:pStyle w:val="a9"/>
              <w:ind w:left="0" w:firstLineChars="50" w:firstLine="98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.3</w:t>
            </w:r>
          </w:p>
        </w:tc>
      </w:tr>
      <w:tr w:rsidR="00E13690" w:rsidRPr="00C26715" w14:paraId="2AD500C4" w14:textId="77777777" w:rsidTr="00487AB6">
        <w:tc>
          <w:tcPr>
            <w:tcW w:w="2127" w:type="dxa"/>
            <w:tcBorders>
              <w:top w:val="single" w:sz="4" w:space="0" w:color="auto"/>
              <w:bottom w:val="single" w:sz="18" w:space="0" w:color="000000"/>
            </w:tcBorders>
          </w:tcPr>
          <w:p w14:paraId="60D597D4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b/>
                <w:bCs/>
                <w:color w:val="3E3D40"/>
                <w:sz w:val="22"/>
                <w:szCs w:val="22"/>
                <w:shd w:val="clear" w:color="auto" w:fill="FFFFFF"/>
              </w:rPr>
              <w:t>Total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18" w:space="0" w:color="000000"/>
            </w:tcBorders>
          </w:tcPr>
          <w:p w14:paraId="7D2E7C53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36919*</w:t>
            </w: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18" w:space="0" w:color="000000"/>
            </w:tcBorders>
          </w:tcPr>
          <w:p w14:paraId="7B6473F6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00.0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18" w:space="0" w:color="000000"/>
            </w:tcBorders>
          </w:tcPr>
          <w:p w14:paraId="57C18F4A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4997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18" w:space="0" w:color="000000"/>
            </w:tcBorders>
          </w:tcPr>
          <w:p w14:paraId="37A2EB84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00.0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18" w:space="0" w:color="000000"/>
            </w:tcBorders>
          </w:tcPr>
          <w:p w14:paraId="0031F46F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2727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18" w:space="0" w:color="000000"/>
            </w:tcBorders>
          </w:tcPr>
          <w:p w14:paraId="177AF2C2" w14:textId="77777777" w:rsidR="00E13690" w:rsidRPr="00C26715" w:rsidRDefault="00E13690" w:rsidP="00487AB6">
            <w:pPr>
              <w:pStyle w:val="a9"/>
              <w:ind w:left="0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00.0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18" w:space="0" w:color="000000"/>
            </w:tcBorders>
          </w:tcPr>
          <w:p w14:paraId="62BFCB4D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2470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18" w:space="0" w:color="000000"/>
            </w:tcBorders>
          </w:tcPr>
          <w:p w14:paraId="72E73479" w14:textId="77777777" w:rsidR="00E13690" w:rsidRPr="00C26715" w:rsidRDefault="00E13690" w:rsidP="00487AB6">
            <w:pPr>
              <w:pStyle w:val="a9"/>
              <w:ind w:left="0"/>
              <w:jc w:val="center"/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</w:pPr>
            <w:r w:rsidRPr="00C26715">
              <w:rPr>
                <w:rFonts w:ascii="Arial" w:hAnsi="Arial" w:cs="Arial"/>
                <w:color w:val="3E3D40"/>
                <w:sz w:val="22"/>
                <w:szCs w:val="22"/>
                <w:shd w:val="clear" w:color="auto" w:fill="FFFFFF"/>
              </w:rPr>
              <w:t>100.0</w:t>
            </w:r>
          </w:p>
        </w:tc>
      </w:tr>
    </w:tbl>
    <w:p w14:paraId="488B2DF4" w14:textId="77777777" w:rsidR="00E13690" w:rsidRPr="00C26715" w:rsidRDefault="00E13690" w:rsidP="00E13690">
      <w:pPr>
        <w:rPr>
          <w:rFonts w:ascii="Arial" w:hAnsi="Arial" w:cs="Arial"/>
          <w:color w:val="3E3D40"/>
          <w:sz w:val="22"/>
          <w:szCs w:val="22"/>
          <w:shd w:val="clear" w:color="auto" w:fill="FFFFFF"/>
        </w:rPr>
      </w:pPr>
      <w:r w:rsidRPr="00C26715">
        <w:rPr>
          <w:rFonts w:ascii="Arial" w:hAnsi="Arial" w:cs="Arial"/>
          <w:color w:val="3E3D40"/>
          <w:sz w:val="22"/>
          <w:szCs w:val="22"/>
          <w:shd w:val="clear" w:color="auto" w:fill="FFFFFF"/>
          <w:vertAlign w:val="superscript"/>
        </w:rPr>
        <w:t>*1*2</w:t>
      </w:r>
      <w:r w:rsidRPr="00C26715">
        <w:rPr>
          <w:rFonts w:ascii="Arial" w:hAnsi="Arial" w:cs="Arial"/>
          <w:color w:val="3E3D40"/>
          <w:sz w:val="22"/>
          <w:szCs w:val="22"/>
          <w:shd w:val="clear" w:color="auto" w:fill="FFFFFF"/>
        </w:rPr>
        <w:t xml:space="preserve"> National data were obtained from official statistics provided by the Ministry of Health, </w:t>
      </w:r>
      <w:proofErr w:type="spellStart"/>
      <w:r w:rsidRPr="00C26715">
        <w:rPr>
          <w:rFonts w:ascii="Arial" w:hAnsi="Arial" w:cs="Arial"/>
          <w:color w:val="3E3D40"/>
          <w:sz w:val="22"/>
          <w:szCs w:val="22"/>
          <w:shd w:val="clear" w:color="auto" w:fill="FFFFFF"/>
        </w:rPr>
        <w:t>Labour</w:t>
      </w:r>
      <w:proofErr w:type="spellEnd"/>
      <w:r w:rsidRPr="00C26715">
        <w:rPr>
          <w:rFonts w:ascii="Arial" w:hAnsi="Arial" w:cs="Arial"/>
          <w:color w:val="3E3D40"/>
          <w:sz w:val="22"/>
          <w:szCs w:val="22"/>
          <w:shd w:val="clear" w:color="auto" w:fill="FFFFFF"/>
        </w:rPr>
        <w:t xml:space="preserve"> and Welfare and the Children and Families Agency of Japan </w:t>
      </w:r>
      <w:r w:rsidRPr="00C26715">
        <w:rPr>
          <w:rFonts w:ascii="Arial" w:hAnsi="Arial" w:cs="Arial"/>
          <w:color w:val="000000"/>
          <w:sz w:val="22"/>
          <w:szCs w:val="22"/>
        </w:rPr>
        <w:t>for fiscal year 2024</w:t>
      </w:r>
      <w:r w:rsidRPr="00C26715">
        <w:rPr>
          <w:rFonts w:ascii="Arial" w:hAnsi="Arial" w:cs="Arial"/>
          <w:color w:val="000000"/>
          <w:sz w:val="22"/>
          <w:szCs w:val="22"/>
        </w:rPr>
        <w:t>（</w:t>
      </w:r>
      <w:r w:rsidRPr="00C26715">
        <w:rPr>
          <w:rFonts w:ascii="Arial" w:hAnsi="Arial" w:cs="Arial"/>
          <w:color w:val="000000"/>
          <w:sz w:val="22"/>
          <w:szCs w:val="22"/>
        </w:rPr>
        <w:t>Reiwa 6</w:t>
      </w:r>
      <w:r w:rsidRPr="00C26715">
        <w:rPr>
          <w:rFonts w:ascii="Arial" w:hAnsi="Arial" w:cs="Arial"/>
          <w:color w:val="000000"/>
          <w:sz w:val="22"/>
          <w:szCs w:val="22"/>
        </w:rPr>
        <w:t>）</w:t>
      </w:r>
      <w:r w:rsidRPr="00C26715">
        <w:rPr>
          <w:rFonts w:ascii="Arial" w:hAnsi="Arial" w:cs="Arial"/>
          <w:color w:val="3E3D40"/>
          <w:sz w:val="22"/>
          <w:szCs w:val="22"/>
          <w:shd w:val="clear" w:color="auto" w:fill="FFFFFF"/>
        </w:rPr>
        <w:t xml:space="preserve">, and </w:t>
      </w:r>
      <w:proofErr w:type="gramStart"/>
      <w:r w:rsidRPr="00C26715">
        <w:rPr>
          <w:rFonts w:ascii="Arial" w:hAnsi="Arial" w:cs="Arial"/>
          <w:color w:val="3E3D40"/>
          <w:sz w:val="22"/>
          <w:szCs w:val="22"/>
          <w:shd w:val="clear" w:color="auto" w:fill="FFFFFF"/>
        </w:rPr>
        <w:t>therefore</w:t>
      </w:r>
      <w:proofErr w:type="gramEnd"/>
      <w:r w:rsidRPr="00C26715">
        <w:rPr>
          <w:rFonts w:ascii="Arial" w:hAnsi="Arial" w:cs="Arial"/>
          <w:color w:val="3E3D40"/>
          <w:sz w:val="22"/>
          <w:szCs w:val="22"/>
          <w:shd w:val="clear" w:color="auto" w:fill="FFFFFF"/>
        </w:rPr>
        <w:t xml:space="preserve"> the total number of facilities differs slightly between facility type and operating body classifications.</w:t>
      </w:r>
    </w:p>
    <w:p w14:paraId="1E6EBFCF" w14:textId="77777777" w:rsidR="00E13690" w:rsidRPr="00C26715" w:rsidRDefault="00E13690" w:rsidP="00E1369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9C13DB2" w14:textId="77777777" w:rsidR="00E13690" w:rsidRPr="00C26715" w:rsidRDefault="00E13690" w:rsidP="00E1369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56892CF" w14:textId="77777777" w:rsidR="00E13690" w:rsidRPr="00C26715" w:rsidRDefault="00E13690" w:rsidP="00E1369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C1A36E1" w14:textId="77777777" w:rsidR="00E13690" w:rsidRPr="00E13690" w:rsidRDefault="00E13690" w:rsidP="00C808B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003E6F1" w14:textId="77777777" w:rsidR="00D9328E" w:rsidRDefault="00D9328E" w:rsidP="00C808B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B45EB9E" w14:textId="77777777" w:rsidR="005749F2" w:rsidRPr="00C26715" w:rsidRDefault="005749F2" w:rsidP="00C808B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5756099" w14:textId="77777777" w:rsidR="00C808BB" w:rsidRPr="00C26715" w:rsidRDefault="00C808BB" w:rsidP="00C808BB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C808BB" w:rsidRPr="00C26715" w:rsidSect="005749F2">
      <w:footerReference w:type="even" r:id="rId7"/>
      <w:footerReference w:type="default" r:id="rId8"/>
      <w:pgSz w:w="11906" w:h="16838"/>
      <w:pgMar w:top="720" w:right="720" w:bottom="720" w:left="720" w:header="851" w:footer="992" w:gutter="0"/>
      <w:cols w:space="425"/>
      <w:docGrid w:type="linesAndChars" w:linePitch="332" w:charSpace="-477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DB0609" w14:textId="77777777" w:rsidR="007A6894" w:rsidRDefault="007A6894">
      <w:r>
        <w:separator/>
      </w:r>
    </w:p>
  </w:endnote>
  <w:endnote w:type="continuationSeparator" w:id="0">
    <w:p w14:paraId="25C71124" w14:textId="77777777" w:rsidR="007A6894" w:rsidRDefault="007A6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cademy Engraved LET">
    <w:altName w:val="Colonna MT"/>
    <w:panose1 w:val="02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7"/>
      </w:rPr>
      <w:id w:val="781154885"/>
      <w:docPartObj>
        <w:docPartGallery w:val="Page Numbers (Bottom of Page)"/>
        <w:docPartUnique/>
      </w:docPartObj>
    </w:sdtPr>
    <w:sdtContent>
      <w:p w14:paraId="326F7A67" w14:textId="77777777" w:rsidR="00C808BB" w:rsidRDefault="00C808BB" w:rsidP="009917BC">
        <w:pPr>
          <w:pStyle w:val="af5"/>
          <w:framePr w:wrap="none" w:vAnchor="text" w:hAnchor="margin" w:xAlign="right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separate"/>
        </w:r>
        <w:r>
          <w:rPr>
            <w:rStyle w:val="af7"/>
          </w:rPr>
          <w:fldChar w:fldCharType="end"/>
        </w:r>
      </w:p>
    </w:sdtContent>
  </w:sdt>
  <w:p w14:paraId="79B7926A" w14:textId="77777777" w:rsidR="00C808BB" w:rsidRDefault="00C808BB" w:rsidP="00056587">
    <w:pPr>
      <w:pStyle w:val="af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7"/>
      </w:rPr>
      <w:id w:val="389700644"/>
      <w:docPartObj>
        <w:docPartGallery w:val="Page Numbers (Bottom of Page)"/>
        <w:docPartUnique/>
      </w:docPartObj>
    </w:sdtPr>
    <w:sdtContent>
      <w:p w14:paraId="40665E99" w14:textId="77777777" w:rsidR="00C808BB" w:rsidRDefault="00C808BB" w:rsidP="009917BC">
        <w:pPr>
          <w:pStyle w:val="af5"/>
          <w:framePr w:wrap="none" w:vAnchor="text" w:hAnchor="margin" w:xAlign="right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separate"/>
        </w:r>
        <w:r>
          <w:rPr>
            <w:rStyle w:val="af7"/>
            <w:noProof/>
          </w:rPr>
          <w:t>1</w:t>
        </w:r>
        <w:r>
          <w:rPr>
            <w:rStyle w:val="af7"/>
          </w:rPr>
          <w:fldChar w:fldCharType="end"/>
        </w:r>
      </w:p>
    </w:sdtContent>
  </w:sdt>
  <w:p w14:paraId="3247DBF7" w14:textId="77777777" w:rsidR="00C808BB" w:rsidRDefault="00C808BB" w:rsidP="00056587">
    <w:pPr>
      <w:pStyle w:val="af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6B2F51" w14:textId="77777777" w:rsidR="007A6894" w:rsidRDefault="007A6894">
      <w:r>
        <w:separator/>
      </w:r>
    </w:p>
  </w:footnote>
  <w:footnote w:type="continuationSeparator" w:id="0">
    <w:p w14:paraId="113216C6" w14:textId="77777777" w:rsidR="007A6894" w:rsidRDefault="007A68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D67FD9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8F0567"/>
    <w:multiLevelType w:val="multilevel"/>
    <w:tmpl w:val="CD3874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C35D10"/>
    <w:multiLevelType w:val="multilevel"/>
    <w:tmpl w:val="03FAF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67925382">
    <w:abstractNumId w:val="1"/>
  </w:num>
  <w:num w:numId="2" w16cid:durableId="1752966606">
    <w:abstractNumId w:val="2"/>
  </w:num>
  <w:num w:numId="3" w16cid:durableId="98918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defaultTabStop w:val="840"/>
  <w:drawingGridHorizontalSpacing w:val="217"/>
  <w:drawingGridVerticalSpacing w:val="16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cademy Engraved LE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e5d0aaeraw2bett01vzedjptxax9pad2tr&quot;&gt;My EndNote Library&lt;record-ids&gt;&lt;item&gt;1&lt;/item&gt;&lt;item&gt;2&lt;/item&gt;&lt;item&gt;3&lt;/item&gt;&lt;item&gt;4&lt;/item&gt;&lt;item&gt;5&lt;/item&gt;&lt;item&gt;6&lt;/item&gt;&lt;item&gt;9&lt;/item&gt;&lt;item&gt;11&lt;/item&gt;&lt;item&gt;14&lt;/item&gt;&lt;item&gt;17&lt;/item&gt;&lt;item&gt;21&lt;/item&gt;&lt;item&gt;23&lt;/item&gt;&lt;item&gt;24&lt;/item&gt;&lt;item&gt;25&lt;/item&gt;&lt;item&gt;26&lt;/item&gt;&lt;item&gt;29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5&lt;/item&gt;&lt;item&gt;46&lt;/item&gt;&lt;item&gt;47&lt;/item&gt;&lt;item&gt;50&lt;/item&gt;&lt;item&gt;51&lt;/item&gt;&lt;item&gt;54&lt;/item&gt;&lt;item&gt;55&lt;/item&gt;&lt;item&gt;57&lt;/item&gt;&lt;item&gt;58&lt;/item&gt;&lt;item&gt;59&lt;/item&gt;&lt;item&gt;60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4&lt;/item&gt;&lt;item&gt;75&lt;/item&gt;&lt;item&gt;77&lt;/item&gt;&lt;item&gt;78&lt;/item&gt;&lt;item&gt;81&lt;/item&gt;&lt;item&gt;83&lt;/item&gt;&lt;item&gt;84&lt;/item&gt;&lt;item&gt;85&lt;/item&gt;&lt;item&gt;86&lt;/item&gt;&lt;/record-ids&gt;&lt;/item&gt;&lt;/Libraries&gt;"/>
  </w:docVars>
  <w:rsids>
    <w:rsidRoot w:val="00C808BB"/>
    <w:rsid w:val="00002F68"/>
    <w:rsid w:val="00006219"/>
    <w:rsid w:val="000354C6"/>
    <w:rsid w:val="000419D1"/>
    <w:rsid w:val="00043D91"/>
    <w:rsid w:val="000531B1"/>
    <w:rsid w:val="00057566"/>
    <w:rsid w:val="00065070"/>
    <w:rsid w:val="00066597"/>
    <w:rsid w:val="000A7FF2"/>
    <w:rsid w:val="000B0AC8"/>
    <w:rsid w:val="000D4AC0"/>
    <w:rsid w:val="000E1FB6"/>
    <w:rsid w:val="000F4061"/>
    <w:rsid w:val="000F63CE"/>
    <w:rsid w:val="00106D48"/>
    <w:rsid w:val="00110040"/>
    <w:rsid w:val="00133B3A"/>
    <w:rsid w:val="00145215"/>
    <w:rsid w:val="00152AB4"/>
    <w:rsid w:val="00177048"/>
    <w:rsid w:val="00194706"/>
    <w:rsid w:val="00197C33"/>
    <w:rsid w:val="001A4443"/>
    <w:rsid w:val="001A6669"/>
    <w:rsid w:val="001C6556"/>
    <w:rsid w:val="001F21E8"/>
    <w:rsid w:val="0020548A"/>
    <w:rsid w:val="00231418"/>
    <w:rsid w:val="002431EB"/>
    <w:rsid w:val="00254265"/>
    <w:rsid w:val="00262D03"/>
    <w:rsid w:val="0027754A"/>
    <w:rsid w:val="002851A4"/>
    <w:rsid w:val="00295F91"/>
    <w:rsid w:val="002C30A0"/>
    <w:rsid w:val="0030326A"/>
    <w:rsid w:val="003114C7"/>
    <w:rsid w:val="00340A5F"/>
    <w:rsid w:val="003518FE"/>
    <w:rsid w:val="00352F1F"/>
    <w:rsid w:val="003551A5"/>
    <w:rsid w:val="00364226"/>
    <w:rsid w:val="00374664"/>
    <w:rsid w:val="003C73F5"/>
    <w:rsid w:val="003F4FB7"/>
    <w:rsid w:val="003F7DA5"/>
    <w:rsid w:val="00404B73"/>
    <w:rsid w:val="00404B90"/>
    <w:rsid w:val="00416EB7"/>
    <w:rsid w:val="00427670"/>
    <w:rsid w:val="00430728"/>
    <w:rsid w:val="0043320D"/>
    <w:rsid w:val="00471850"/>
    <w:rsid w:val="00482D8B"/>
    <w:rsid w:val="00484C09"/>
    <w:rsid w:val="004C0FCA"/>
    <w:rsid w:val="004C70E6"/>
    <w:rsid w:val="004E329E"/>
    <w:rsid w:val="0050284A"/>
    <w:rsid w:val="00503206"/>
    <w:rsid w:val="0050527F"/>
    <w:rsid w:val="00512846"/>
    <w:rsid w:val="0052132A"/>
    <w:rsid w:val="00525D6E"/>
    <w:rsid w:val="00550995"/>
    <w:rsid w:val="00566324"/>
    <w:rsid w:val="005749F2"/>
    <w:rsid w:val="00575116"/>
    <w:rsid w:val="00576C56"/>
    <w:rsid w:val="00597553"/>
    <w:rsid w:val="005B458F"/>
    <w:rsid w:val="005B7C15"/>
    <w:rsid w:val="005C2B77"/>
    <w:rsid w:val="005C63A3"/>
    <w:rsid w:val="005C686F"/>
    <w:rsid w:val="005D0144"/>
    <w:rsid w:val="005E0386"/>
    <w:rsid w:val="005E295E"/>
    <w:rsid w:val="0060111F"/>
    <w:rsid w:val="00602E8B"/>
    <w:rsid w:val="00630FE4"/>
    <w:rsid w:val="00634A14"/>
    <w:rsid w:val="00676398"/>
    <w:rsid w:val="00685527"/>
    <w:rsid w:val="00697AE9"/>
    <w:rsid w:val="006A0D68"/>
    <w:rsid w:val="006B3800"/>
    <w:rsid w:val="006C167F"/>
    <w:rsid w:val="006C2039"/>
    <w:rsid w:val="006D5DCC"/>
    <w:rsid w:val="006E4F08"/>
    <w:rsid w:val="006F3A4B"/>
    <w:rsid w:val="006F3BB8"/>
    <w:rsid w:val="007204E6"/>
    <w:rsid w:val="00797515"/>
    <w:rsid w:val="007A6894"/>
    <w:rsid w:val="007F1761"/>
    <w:rsid w:val="00804C33"/>
    <w:rsid w:val="00811493"/>
    <w:rsid w:val="0083321F"/>
    <w:rsid w:val="00844A3F"/>
    <w:rsid w:val="00872027"/>
    <w:rsid w:val="00895682"/>
    <w:rsid w:val="008C3DF7"/>
    <w:rsid w:val="008D4ADD"/>
    <w:rsid w:val="008D5E4B"/>
    <w:rsid w:val="008E3CA5"/>
    <w:rsid w:val="008F1FE8"/>
    <w:rsid w:val="00905541"/>
    <w:rsid w:val="00931734"/>
    <w:rsid w:val="00966575"/>
    <w:rsid w:val="00966825"/>
    <w:rsid w:val="00967D53"/>
    <w:rsid w:val="009708F6"/>
    <w:rsid w:val="00986AAE"/>
    <w:rsid w:val="009A6CBD"/>
    <w:rsid w:val="009B06FA"/>
    <w:rsid w:val="009C0AD0"/>
    <w:rsid w:val="009C64FA"/>
    <w:rsid w:val="009E0DEB"/>
    <w:rsid w:val="009F7076"/>
    <w:rsid w:val="00A03A7B"/>
    <w:rsid w:val="00A06418"/>
    <w:rsid w:val="00A23159"/>
    <w:rsid w:val="00A31C4D"/>
    <w:rsid w:val="00A56A77"/>
    <w:rsid w:val="00A621C4"/>
    <w:rsid w:val="00A75267"/>
    <w:rsid w:val="00A7647C"/>
    <w:rsid w:val="00AA44C8"/>
    <w:rsid w:val="00AB5B46"/>
    <w:rsid w:val="00AE0E95"/>
    <w:rsid w:val="00AE2091"/>
    <w:rsid w:val="00AF3B6E"/>
    <w:rsid w:val="00B05074"/>
    <w:rsid w:val="00B20FA1"/>
    <w:rsid w:val="00B22CFC"/>
    <w:rsid w:val="00B22EAC"/>
    <w:rsid w:val="00B237C6"/>
    <w:rsid w:val="00B52B88"/>
    <w:rsid w:val="00B66AE9"/>
    <w:rsid w:val="00B81492"/>
    <w:rsid w:val="00BA0C8C"/>
    <w:rsid w:val="00BE2A5F"/>
    <w:rsid w:val="00BF72D2"/>
    <w:rsid w:val="00C0193E"/>
    <w:rsid w:val="00C26715"/>
    <w:rsid w:val="00C26FF8"/>
    <w:rsid w:val="00C35D57"/>
    <w:rsid w:val="00C4552B"/>
    <w:rsid w:val="00C503D4"/>
    <w:rsid w:val="00C56110"/>
    <w:rsid w:val="00C75981"/>
    <w:rsid w:val="00C808BB"/>
    <w:rsid w:val="00C8368F"/>
    <w:rsid w:val="00C96133"/>
    <w:rsid w:val="00CD17D7"/>
    <w:rsid w:val="00CE122A"/>
    <w:rsid w:val="00CE51CD"/>
    <w:rsid w:val="00D06E76"/>
    <w:rsid w:val="00D65480"/>
    <w:rsid w:val="00D71C7A"/>
    <w:rsid w:val="00D74553"/>
    <w:rsid w:val="00D83CFB"/>
    <w:rsid w:val="00D83E85"/>
    <w:rsid w:val="00D9328E"/>
    <w:rsid w:val="00D96A3C"/>
    <w:rsid w:val="00DB13D1"/>
    <w:rsid w:val="00DB6D53"/>
    <w:rsid w:val="00DC28B5"/>
    <w:rsid w:val="00DF6F85"/>
    <w:rsid w:val="00E117A9"/>
    <w:rsid w:val="00E13064"/>
    <w:rsid w:val="00E13690"/>
    <w:rsid w:val="00E148C6"/>
    <w:rsid w:val="00E27937"/>
    <w:rsid w:val="00E40E23"/>
    <w:rsid w:val="00E76153"/>
    <w:rsid w:val="00E966B8"/>
    <w:rsid w:val="00EA52EE"/>
    <w:rsid w:val="00ED2F02"/>
    <w:rsid w:val="00EE2943"/>
    <w:rsid w:val="00EE2955"/>
    <w:rsid w:val="00F323EA"/>
    <w:rsid w:val="00F416BE"/>
    <w:rsid w:val="00FB75ED"/>
    <w:rsid w:val="00FE0061"/>
    <w:rsid w:val="00FE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F09FDB"/>
  <w15:chartTrackingRefBased/>
  <w15:docId w15:val="{5FCA4019-0F6C-8E4A-A7E1-106444C6E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08BB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808B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08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08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08B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08B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08B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08B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08B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08B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808B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808B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808B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808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808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808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808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808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808B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808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808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08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808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08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808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08B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808B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808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808B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808BB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link w:val="Web0"/>
    <w:uiPriority w:val="99"/>
    <w:unhideWhenUsed/>
    <w:rsid w:val="00C808B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C808BB"/>
  </w:style>
  <w:style w:type="character" w:styleId="aa">
    <w:name w:val="Strong"/>
    <w:basedOn w:val="a0"/>
    <w:uiPriority w:val="22"/>
    <w:qFormat/>
    <w:rsid w:val="00C808BB"/>
    <w:rPr>
      <w:b/>
      <w:bCs/>
    </w:rPr>
  </w:style>
  <w:style w:type="character" w:styleId="ab">
    <w:name w:val="Emphasis"/>
    <w:basedOn w:val="a0"/>
    <w:uiPriority w:val="20"/>
    <w:qFormat/>
    <w:rsid w:val="00C808BB"/>
    <w:rPr>
      <w:i/>
      <w:iCs/>
    </w:rPr>
  </w:style>
  <w:style w:type="character" w:customStyle="1" w:styleId="Web0">
    <w:name w:val="標準 (Web) (文字)"/>
    <w:basedOn w:val="a0"/>
    <w:link w:val="Web"/>
    <w:uiPriority w:val="99"/>
    <w:rsid w:val="00C808BB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C808BB"/>
    <w:rPr>
      <w:rFonts w:ascii="Academy Engraved LET" w:eastAsia="游明朝" w:hAnsi="Academy Engraved LET"/>
      <w:sz w:val="20"/>
    </w:rPr>
  </w:style>
  <w:style w:type="character" w:customStyle="1" w:styleId="EndNoteBibliography0">
    <w:name w:val="EndNote Bibliography (文字)"/>
    <w:basedOn w:val="Web0"/>
    <w:link w:val="EndNoteBibliography"/>
    <w:rsid w:val="00C808BB"/>
    <w:rPr>
      <w:rFonts w:ascii="Academy Engraved LET" w:eastAsia="游明朝" w:hAnsi="Academy Engraved LET" w:cs="ＭＳ Ｐゴシック"/>
      <w:kern w:val="0"/>
      <w:sz w:val="20"/>
      <w14:ligatures w14:val="none"/>
    </w:rPr>
  </w:style>
  <w:style w:type="character" w:styleId="ac">
    <w:name w:val="line number"/>
    <w:basedOn w:val="a0"/>
    <w:uiPriority w:val="99"/>
    <w:semiHidden/>
    <w:unhideWhenUsed/>
    <w:rsid w:val="00C808BB"/>
  </w:style>
  <w:style w:type="paragraph" w:customStyle="1" w:styleId="EndNoteBibliographyTitle">
    <w:name w:val="EndNote Bibliography Title"/>
    <w:basedOn w:val="a"/>
    <w:link w:val="EndNoteBibliographyTitle0"/>
    <w:rsid w:val="00C808BB"/>
    <w:pPr>
      <w:jc w:val="center"/>
    </w:pPr>
    <w:rPr>
      <w:rFonts w:ascii="Academy Engraved LET" w:eastAsia="游明朝" w:hAnsi="Academy Engraved LET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808BB"/>
    <w:rPr>
      <w:rFonts w:ascii="Academy Engraved LET" w:eastAsia="游明朝" w:hAnsi="Academy Engraved LET" w:cs="ＭＳ Ｐゴシック"/>
      <w:kern w:val="0"/>
      <w:sz w:val="20"/>
      <w14:ligatures w14:val="none"/>
    </w:rPr>
  </w:style>
  <w:style w:type="character" w:styleId="ad">
    <w:name w:val="annotation reference"/>
    <w:basedOn w:val="a0"/>
    <w:uiPriority w:val="99"/>
    <w:semiHidden/>
    <w:unhideWhenUsed/>
    <w:rsid w:val="00C808BB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C808BB"/>
  </w:style>
  <w:style w:type="character" w:customStyle="1" w:styleId="af">
    <w:name w:val="コメント文字列 (文字)"/>
    <w:basedOn w:val="a0"/>
    <w:link w:val="ae"/>
    <w:uiPriority w:val="99"/>
    <w:rsid w:val="00C808BB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C808BB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C808BB"/>
    <w:rPr>
      <w:rFonts w:ascii="ＭＳ Ｐゴシック" w:eastAsia="ＭＳ Ｐゴシック" w:hAnsi="ＭＳ Ｐゴシック" w:cs="ＭＳ Ｐゴシック"/>
      <w:b/>
      <w:bCs/>
      <w:kern w:val="0"/>
      <w:sz w:val="24"/>
      <w14:ligatures w14:val="none"/>
    </w:rPr>
  </w:style>
  <w:style w:type="paragraph" w:styleId="af2">
    <w:name w:val="Revision"/>
    <w:hidden/>
    <w:uiPriority w:val="99"/>
    <w:semiHidden/>
    <w:rsid w:val="00C808BB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f3">
    <w:name w:val="Hyperlink"/>
    <w:basedOn w:val="a0"/>
    <w:uiPriority w:val="99"/>
    <w:unhideWhenUsed/>
    <w:rsid w:val="00C808BB"/>
    <w:rPr>
      <w:color w:val="0000FF"/>
      <w:u w:val="single"/>
    </w:rPr>
  </w:style>
  <w:style w:type="character" w:styleId="af4">
    <w:name w:val="FollowedHyperlink"/>
    <w:basedOn w:val="a0"/>
    <w:uiPriority w:val="99"/>
    <w:semiHidden/>
    <w:unhideWhenUsed/>
    <w:rsid w:val="00C808BB"/>
    <w:rPr>
      <w:color w:val="96607D" w:themeColor="followedHyperlink"/>
      <w:u w:val="single"/>
    </w:rPr>
  </w:style>
  <w:style w:type="paragraph" w:styleId="af5">
    <w:name w:val="footer"/>
    <w:basedOn w:val="a"/>
    <w:link w:val="af6"/>
    <w:uiPriority w:val="99"/>
    <w:unhideWhenUsed/>
    <w:rsid w:val="00C808BB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C808BB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f7">
    <w:name w:val="page number"/>
    <w:basedOn w:val="a0"/>
    <w:uiPriority w:val="99"/>
    <w:semiHidden/>
    <w:unhideWhenUsed/>
    <w:rsid w:val="00C808BB"/>
  </w:style>
  <w:style w:type="character" w:styleId="af8">
    <w:name w:val="Unresolved Mention"/>
    <w:basedOn w:val="a0"/>
    <w:uiPriority w:val="99"/>
    <w:semiHidden/>
    <w:unhideWhenUsed/>
    <w:rsid w:val="00C808BB"/>
    <w:rPr>
      <w:color w:val="605E5C"/>
      <w:shd w:val="clear" w:color="auto" w:fill="E1DFDD"/>
    </w:rPr>
  </w:style>
  <w:style w:type="table" w:styleId="41">
    <w:name w:val="Plain Table 4"/>
    <w:basedOn w:val="a1"/>
    <w:uiPriority w:val="44"/>
    <w:rsid w:val="00D9328E"/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9">
    <w:name w:val="Table Grid"/>
    <w:basedOn w:val="a1"/>
    <w:uiPriority w:val="39"/>
    <w:rsid w:val="00D93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紗 峰</dc:creator>
  <cp:keywords/>
  <dc:description/>
  <cp:lastModifiedBy>友紗 峰</cp:lastModifiedBy>
  <cp:revision>2</cp:revision>
  <cp:lastPrinted>2026-01-21T10:25:00Z</cp:lastPrinted>
  <dcterms:created xsi:type="dcterms:W3CDTF">2026-01-21T10:26:00Z</dcterms:created>
  <dcterms:modified xsi:type="dcterms:W3CDTF">2026-01-21T10:26:00Z</dcterms:modified>
</cp:coreProperties>
</file>